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384CF" w14:textId="5175B3C8" w:rsidR="0064068E" w:rsidRDefault="00DD46AC"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 xml:space="preserve">Search </w:t>
      </w:r>
      <w:r>
        <w:rPr>
          <w:rFonts w:ascii="Times New Roman" w:hAnsi="Times New Roman"/>
          <w:b/>
          <w:bCs/>
          <w:sz w:val="24"/>
        </w:rPr>
        <w:t>strateg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54"/>
        <w:gridCol w:w="7168"/>
      </w:tblGrid>
      <w:tr w:rsidR="0064068E" w14:paraId="1D86A3F0" w14:textId="77777777">
        <w:tc>
          <w:tcPr>
            <w:tcW w:w="1354" w:type="dxa"/>
          </w:tcPr>
          <w:p w14:paraId="5002297B" w14:textId="77777777" w:rsidR="0064068E" w:rsidRDefault="00DD46A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  <w:color w:val="333333"/>
                <w:sz w:val="20"/>
                <w:szCs w:val="20"/>
              </w:rPr>
              <w:t>Database</w:t>
            </w:r>
          </w:p>
        </w:tc>
        <w:tc>
          <w:tcPr>
            <w:tcW w:w="7168" w:type="dxa"/>
          </w:tcPr>
          <w:p w14:paraId="7DFE3D67" w14:textId="77777777" w:rsidR="0064068E" w:rsidRDefault="00DD46A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Query</w:t>
            </w:r>
          </w:p>
        </w:tc>
      </w:tr>
      <w:tr w:rsidR="0064068E" w14:paraId="1EA7911B" w14:textId="77777777">
        <w:tc>
          <w:tcPr>
            <w:tcW w:w="1354" w:type="dxa"/>
          </w:tcPr>
          <w:p w14:paraId="514BEA0E" w14:textId="77777777" w:rsidR="0064068E" w:rsidRDefault="00DD46AC">
            <w:pPr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WoS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CC</w:t>
            </w:r>
          </w:p>
        </w:tc>
        <w:tc>
          <w:tcPr>
            <w:tcW w:w="7168" w:type="dxa"/>
          </w:tcPr>
          <w:p w14:paraId="546B8065" w14:textId="77777777" w:rsidR="0064068E" w:rsidRDefault="00DD46A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((TS=("artificial intelligence" OR "AI" OR "generative artificial intelligence" OR "generative AI" OR "generative pre-trained transformers" OR "large language model" OR "LLM" OR "natural language processing" OR "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" OR "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Chatbot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*" OR "GPT" OR "Bing" OR "Prometheus" OR "Bard" OR "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PaLM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" OR "Pathways Language Model" OR "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LaMDA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" OR "Language Model for Dialogue Applications" OR "Llama" OR "Large Language Model Meta AI")) AND TS=("virtual patients" OR "virtual patien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" OR "digital patients" OR "digital patient" OR “avatar*” OR "virtual standardized patients" OR "virtual standardized patient" OR "virtual simulation" OR "virtual simulations" OR "standardized patients" OR "standardized patient" OR "simulated patients" OR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"simulated patient" OR "standard patients" OR “standard patient” OR “artificial intelligence patient” OR “virtual patient simulator”))</w:t>
            </w:r>
          </w:p>
        </w:tc>
      </w:tr>
      <w:tr w:rsidR="0064068E" w14:paraId="129DFCE9" w14:textId="77777777">
        <w:tc>
          <w:tcPr>
            <w:tcW w:w="1354" w:type="dxa"/>
          </w:tcPr>
          <w:p w14:paraId="1D768AA2" w14:textId="77777777" w:rsidR="0064068E" w:rsidRDefault="00DD46AC">
            <w:pPr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Pubmed</w:t>
            </w:r>
            <w:proofErr w:type="spellEnd"/>
          </w:p>
        </w:tc>
        <w:tc>
          <w:tcPr>
            <w:tcW w:w="7168" w:type="dxa"/>
          </w:tcPr>
          <w:p w14:paraId="0EC7522C" w14:textId="77777777" w:rsidR="0064068E" w:rsidRDefault="00DD46A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("virtual patients"[Title/Abstract] OR "virtual patient"[Title/Abstract] OR "digital patients"[Title/Abstract] O</w:t>
            </w:r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R "digital patient"[Title/Abstract] OR "avatar*"[Title/Abstract] OR "virtual standardized patients"[Title/Abstract] OR "virtual standardized patient"[Title/Abstract] OR "virtual simulation"[Title/Abstract] OR "virtual simulations"[Title/Abstract] OR "stand</w:t>
            </w:r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ardized patients"[Title/Abstract] OR "standardized patient"[Title/Abstract] OR "simulated patients"[Title/Abstract] OR "simulated patient"[Title/Abstract] OR "standard patients"[Title/Abstract] OR "standard patient"[Title/Abstract] OR "artificial intellige</w:t>
            </w:r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nce patient"[Title/Abstract] OR "virtual patient simulator"[Title/Abstract]) AND ("artificial intelligence"[Title/Abstract] OR "AI"[Title/Abstract] OR "generative artificial intelligence"[Title/Abstract] OR "generative AI"[Title/Abstract] OR "generative pr</w:t>
            </w:r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e-trained transformers"[Title/Abstract] OR "large language model"[Title/Abstract] OR "LLM"[Title/Abstract] OR "natural language processing"[Title/Abstract] OR "</w:t>
            </w:r>
            <w:proofErr w:type="spellStart"/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"[Title/Abstract] OR "</w:t>
            </w:r>
            <w:proofErr w:type="spellStart"/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Chatbot</w:t>
            </w:r>
            <w:proofErr w:type="spellEnd"/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*"[Title/Abstract] OR "GPT"[Title/Abstract] OR "Bing"[Title/</w:t>
            </w:r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Abstract] OR "Prometheus"[Title/Abstract] OR "Bard"[Title/Abstract] OR "</w:t>
            </w:r>
            <w:proofErr w:type="spellStart"/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PaLM</w:t>
            </w:r>
            <w:proofErr w:type="spellEnd"/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"[Title/Abstract] OR "Pathways Language Model"[Title/Abstract] OR "</w:t>
            </w:r>
            <w:proofErr w:type="spellStart"/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LaMDA</w:t>
            </w:r>
            <w:proofErr w:type="spellEnd"/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"[Title/Abstract] OR "Language Model for Dialogue Applications"[Title/Abstract] OR "Llama"[Title/Abstract] O</w:t>
            </w:r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R "Large Language Model Meta AI"[Title/Abstract])</w:t>
            </w:r>
          </w:p>
        </w:tc>
      </w:tr>
      <w:tr w:rsidR="0064068E" w14:paraId="47E9A9B2" w14:textId="77777777">
        <w:tc>
          <w:tcPr>
            <w:tcW w:w="1354" w:type="dxa"/>
          </w:tcPr>
          <w:p w14:paraId="51FC4325" w14:textId="77777777" w:rsidR="0064068E" w:rsidRDefault="00DD46AC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copus</w:t>
            </w:r>
          </w:p>
        </w:tc>
        <w:tc>
          <w:tcPr>
            <w:tcW w:w="7168" w:type="dxa"/>
          </w:tcPr>
          <w:p w14:paraId="55A8CDBD" w14:textId="77777777" w:rsidR="0064068E" w:rsidRDefault="00DD46A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 TITLE-ABS-KEY ( "artificial intelligence" OR "AI" OR "generative artificial intelligence" OR "generative AI" OR "generative pre-trained transformers" OR "large language model" OR "LLM" OR "natural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language</w:t>
            </w:r>
            <w:r>
              <w:rPr>
                <w:rFonts w:ascii="Times New Roman" w:eastAsia="Segoe UI" w:hAnsi="Times New Roman" w:hint="eastAsia"/>
                <w:color w:val="222222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processing" OR "ChatGPT" OR "Chatbot*" OR "GPT" OR "Bing" OR "Prometheus" OR "Bard" OR "PaLM" OR "Pathways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Language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Model" OR "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LaMDA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" OR "Language Model for Dialogue Applications" OR "Llama" OR "Large Language Model Meta AI" ) AND TITLE-ABS-KEY (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 "virtual patients" OR "virtual patient" OR "digital patients" OR "digital patient" OR "avatar*" OR "virtual standardized 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lastRenderedPageBreak/>
              <w:t>patients" OR "virtual standardized patient" OR "virtual simulation" OR "virtual simulations" OR "standardized patients" OR "standardiz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ed patient" OR "simulated patients" OR "simulated patient" OR "standard patients" OR "standard patient" OR "artificial intelligence patient" OR "virtual patient simulator" )</w:t>
            </w:r>
          </w:p>
        </w:tc>
      </w:tr>
      <w:tr w:rsidR="0064068E" w14:paraId="683B0274" w14:textId="77777777">
        <w:tc>
          <w:tcPr>
            <w:tcW w:w="1354" w:type="dxa"/>
          </w:tcPr>
          <w:p w14:paraId="6A1FE9ED" w14:textId="77777777" w:rsidR="0064068E" w:rsidRDefault="00DD46AC">
            <w:pPr>
              <w:rPr>
                <w:rFonts w:ascii="Times New Roman" w:eastAsiaTheme="minorEastAsia" w:hAnsi="Times New Roman"/>
                <w:b/>
                <w:bCs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/>
                <w:bCs/>
              </w:rPr>
              <w:lastRenderedPageBreak/>
              <w:t>Embase</w:t>
            </w:r>
            <w:proofErr w:type="spellEnd"/>
          </w:p>
        </w:tc>
        <w:tc>
          <w:tcPr>
            <w:tcW w:w="7168" w:type="dxa"/>
          </w:tcPr>
          <w:p w14:paraId="421ADB74" w14:textId="77777777" w:rsidR="0064068E" w:rsidRDefault="00DD46AC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('artificial intelligence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ai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generative 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artificial intelligence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generative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ai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generative pre-trained transformers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large language model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llm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natural language processing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chatbot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*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gpt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bing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prometheus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bard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palm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pathways language model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lamda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language model for dialogue applications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llama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large language model me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ta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ai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) AND ('virtual patients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virtual patient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digital patients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digital patient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avatar*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virtual standardized patients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virtual standardized patient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vi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rtual simulation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virtual simulations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standardized patients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standardized patient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simulated patients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simulated patient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standard patients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standard patient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artificial intelligence patient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OR 'virtual patient simulator':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i,ab,kw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)</w:t>
            </w:r>
          </w:p>
        </w:tc>
      </w:tr>
      <w:tr w:rsidR="0064068E" w14:paraId="7012ED45" w14:textId="77777777">
        <w:tc>
          <w:tcPr>
            <w:tcW w:w="1354" w:type="dxa"/>
          </w:tcPr>
          <w:p w14:paraId="7B0F374E" w14:textId="77777777" w:rsidR="0064068E" w:rsidRDefault="00DD46AC">
            <w:pPr>
              <w:rPr>
                <w:rFonts w:ascii="Times New Roman" w:eastAsiaTheme="minorEastAsia" w:hAnsi="Times New Roman"/>
                <w:b/>
                <w:bCs/>
              </w:rPr>
            </w:pPr>
            <w:proofErr w:type="spellStart"/>
            <w:r>
              <w:rPr>
                <w:rFonts w:ascii="Times New Roman" w:eastAsiaTheme="minorEastAsia" w:hAnsi="Times New Roman" w:hint="eastAsia"/>
                <w:b/>
                <w:bCs/>
              </w:rPr>
              <w:t>IEEEXplore</w:t>
            </w:r>
            <w:proofErr w:type="spellEnd"/>
          </w:p>
        </w:tc>
        <w:tc>
          <w:tcPr>
            <w:tcW w:w="7168" w:type="dxa"/>
          </w:tcPr>
          <w:p w14:paraId="415625BF" w14:textId="77777777" w:rsidR="0064068E" w:rsidRDefault="00DD46AC">
            <w:pPr>
              <w:jc w:val="left"/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</w:pP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(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virtu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s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virtu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digit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s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digit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ms":“avatar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*”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virtu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standardized patients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virtu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standardized patient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virtu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simulation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virtu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simulations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standardized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s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standardi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zed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simulated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s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simulated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standard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s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“standard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”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“artifici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intelligence patient”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“virtu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atient simulator”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) AND (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artifici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intelligence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AI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generative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artificial intelligence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generative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AI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“generative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pre-trained transformers”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large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language model" OR "I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LLM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natural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language processing" OR "Index Terms":"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ChatGPT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" OR "Index Terms":"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Chatbot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*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GPT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Bing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Prometheus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Bard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" OR "Index Terms":"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PaLM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</w:t>
            </w:r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erms":"Pathways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Language Model" OR "Index Terms":"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LaMDA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Language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Model for Dialogue Applications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Llama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" OR "Index </w:t>
            </w:r>
            <w:proofErr w:type="spellStart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>Terms":"Large</w:t>
            </w:r>
            <w:proofErr w:type="spellEnd"/>
            <w:r>
              <w:rPr>
                <w:rFonts w:ascii="Times New Roman" w:eastAsia="Segoe UI" w:hAnsi="Times New Roman"/>
                <w:color w:val="222222"/>
                <w:szCs w:val="21"/>
                <w:shd w:val="clear" w:color="auto" w:fill="FFFFFF"/>
              </w:rPr>
              <w:t xml:space="preserve"> Language Model Meta AI")</w:t>
            </w:r>
          </w:p>
        </w:tc>
      </w:tr>
    </w:tbl>
    <w:p w14:paraId="3D9C5396" w14:textId="77777777" w:rsidR="0064068E" w:rsidRDefault="0064068E"/>
    <w:p w14:paraId="45F135EE" w14:textId="77777777" w:rsidR="0064068E" w:rsidRDefault="0064068E"/>
    <w:p w14:paraId="27B35626" w14:textId="77777777" w:rsidR="0064068E" w:rsidRDefault="0064068E"/>
    <w:p w14:paraId="3D4DE81B" w14:textId="77777777" w:rsidR="0064068E" w:rsidRDefault="0064068E"/>
    <w:p w14:paraId="1D894EBA" w14:textId="77777777" w:rsidR="0064068E" w:rsidRDefault="0064068E"/>
    <w:p w14:paraId="10C10FED" w14:textId="77777777" w:rsidR="0064068E" w:rsidRDefault="0064068E"/>
    <w:p w14:paraId="39804FD9" w14:textId="6C65AD8E" w:rsidR="0064068E" w:rsidRDefault="00DD46AC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hint="eastAsia"/>
          <w:b/>
          <w:bCs/>
          <w:sz w:val="24"/>
        </w:rPr>
        <w:t xml:space="preserve">Data </w:t>
      </w:r>
      <w:r>
        <w:rPr>
          <w:rFonts w:ascii="Times New Roman" w:hAnsi="Times New Roman"/>
          <w:b/>
          <w:bCs/>
          <w:sz w:val="24"/>
        </w:rPr>
        <w:t>extract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3"/>
        <w:gridCol w:w="5719"/>
      </w:tblGrid>
      <w:tr w:rsidR="0064068E" w14:paraId="6A276CFB" w14:textId="77777777">
        <w:tc>
          <w:tcPr>
            <w:tcW w:w="2803" w:type="dxa"/>
          </w:tcPr>
          <w:p w14:paraId="1920C9C6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tudy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</w:rPr>
              <w:t>Characteristics</w:t>
            </w:r>
          </w:p>
        </w:tc>
        <w:tc>
          <w:tcPr>
            <w:tcW w:w="5719" w:type="dxa"/>
          </w:tcPr>
          <w:p w14:paraId="0C91C534" w14:textId="77777777" w:rsidR="0064068E" w:rsidRDefault="0064068E">
            <w:pPr>
              <w:rPr>
                <w:rFonts w:ascii="Times New Roman" w:hAnsi="Times New Roman"/>
                <w:sz w:val="24"/>
              </w:rPr>
            </w:pPr>
          </w:p>
        </w:tc>
      </w:tr>
      <w:tr w:rsidR="0064068E" w14:paraId="7D008B01" w14:textId="77777777">
        <w:tc>
          <w:tcPr>
            <w:tcW w:w="2803" w:type="dxa"/>
          </w:tcPr>
          <w:p w14:paraId="5A0056DF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ID</w:t>
            </w:r>
          </w:p>
        </w:tc>
        <w:tc>
          <w:tcPr>
            <w:tcW w:w="5719" w:type="dxa"/>
          </w:tcPr>
          <w:p w14:paraId="08E59A94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nique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ID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ssigned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o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each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tudy</w:t>
            </w:r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64068E" w14:paraId="01A58FB0" w14:textId="77777777">
        <w:tc>
          <w:tcPr>
            <w:tcW w:w="2803" w:type="dxa"/>
          </w:tcPr>
          <w:p w14:paraId="2AC7D6DE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uthor</w:t>
            </w:r>
          </w:p>
        </w:tc>
        <w:tc>
          <w:tcPr>
            <w:tcW w:w="5719" w:type="dxa"/>
          </w:tcPr>
          <w:p w14:paraId="0A549F78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irst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uthor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of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h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tudy</w:t>
            </w:r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64068E" w14:paraId="52023C3B" w14:textId="77777777">
        <w:tc>
          <w:tcPr>
            <w:tcW w:w="2803" w:type="dxa"/>
          </w:tcPr>
          <w:p w14:paraId="0A16D22A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ar</w:t>
            </w:r>
          </w:p>
        </w:tc>
        <w:tc>
          <w:tcPr>
            <w:tcW w:w="5719" w:type="dxa"/>
          </w:tcPr>
          <w:p w14:paraId="4DD517DB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year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in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whic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h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tudy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was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published</w:t>
            </w:r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64068E" w14:paraId="0C387449" w14:textId="77777777">
        <w:tc>
          <w:tcPr>
            <w:tcW w:w="2803" w:type="dxa"/>
          </w:tcPr>
          <w:p w14:paraId="55D543B1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untry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of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publication</w:t>
            </w:r>
          </w:p>
        </w:tc>
        <w:tc>
          <w:tcPr>
            <w:tcW w:w="5719" w:type="dxa"/>
          </w:tcPr>
          <w:p w14:paraId="00A782CB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country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of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th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first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author’instituti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64068E" w14:paraId="05B1E552" w14:textId="77777777">
        <w:tc>
          <w:tcPr>
            <w:tcW w:w="2803" w:type="dxa"/>
          </w:tcPr>
          <w:p w14:paraId="0DB08B98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udy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im</w:t>
            </w:r>
          </w:p>
        </w:tc>
        <w:tc>
          <w:tcPr>
            <w:tcW w:w="5719" w:type="dxa"/>
          </w:tcPr>
          <w:p w14:paraId="1313785A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aim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of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each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tudy</w:t>
            </w:r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64068E" w14:paraId="3DDE6E6F" w14:textId="77777777">
        <w:tc>
          <w:tcPr>
            <w:tcW w:w="2803" w:type="dxa"/>
          </w:tcPr>
          <w:p w14:paraId="3DDF3096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udy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design</w:t>
            </w:r>
          </w:p>
        </w:tc>
        <w:tc>
          <w:tcPr>
            <w:tcW w:w="5719" w:type="dxa"/>
          </w:tcPr>
          <w:p w14:paraId="763381A3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of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tudy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design</w:t>
            </w:r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64068E" w14:paraId="43297D20" w14:textId="77777777">
        <w:tc>
          <w:tcPr>
            <w:tcW w:w="2803" w:type="dxa"/>
          </w:tcPr>
          <w:p w14:paraId="5AAB2B74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Key </w:t>
            </w:r>
            <w:r>
              <w:rPr>
                <w:rFonts w:ascii="Times New Roman" w:hAnsi="Times New Roman"/>
                <w:sz w:val="24"/>
              </w:rPr>
              <w:t>conclusion</w:t>
            </w:r>
          </w:p>
        </w:tc>
        <w:tc>
          <w:tcPr>
            <w:tcW w:w="5719" w:type="dxa"/>
          </w:tcPr>
          <w:p w14:paraId="0E19D33B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key conclusions drawn from each study</w:t>
            </w:r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64068E" w14:paraId="0C2F4DFC" w14:textId="77777777">
        <w:tc>
          <w:tcPr>
            <w:tcW w:w="2803" w:type="dxa"/>
          </w:tcPr>
          <w:p w14:paraId="280D41FE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ey limitation</w:t>
            </w:r>
          </w:p>
        </w:tc>
        <w:tc>
          <w:tcPr>
            <w:tcW w:w="5719" w:type="dxa"/>
          </w:tcPr>
          <w:p w14:paraId="6599544A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key limitations of each study</w:t>
            </w:r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64068E" w14:paraId="7A0E265C" w14:textId="77777777">
        <w:tc>
          <w:tcPr>
            <w:tcW w:w="2803" w:type="dxa"/>
          </w:tcPr>
          <w:p w14:paraId="18F923B3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ias</w:t>
            </w:r>
          </w:p>
        </w:tc>
        <w:tc>
          <w:tcPr>
            <w:tcW w:w="5719" w:type="dxa"/>
          </w:tcPr>
          <w:p w14:paraId="33865875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apparent biases present in the design of each study</w:t>
            </w:r>
            <w:r>
              <w:rPr>
                <w:rFonts w:ascii="Times New Roman" w:hAnsi="Times New Roman" w:hint="eastAsia"/>
                <w:sz w:val="24"/>
              </w:rPr>
              <w:t>.</w:t>
            </w:r>
          </w:p>
        </w:tc>
      </w:tr>
      <w:tr w:rsidR="0064068E" w14:paraId="135BAA57" w14:textId="77777777">
        <w:tc>
          <w:tcPr>
            <w:tcW w:w="2803" w:type="dxa"/>
          </w:tcPr>
          <w:p w14:paraId="66E31CDC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Data of design</w:t>
            </w:r>
          </w:p>
        </w:tc>
        <w:tc>
          <w:tcPr>
            <w:tcW w:w="5719" w:type="dxa"/>
          </w:tcPr>
          <w:p w14:paraId="19EB6F02" w14:textId="77777777" w:rsidR="0064068E" w:rsidRDefault="0064068E">
            <w:pPr>
              <w:rPr>
                <w:rFonts w:ascii="Times New Roman" w:hAnsi="Times New Roman"/>
                <w:sz w:val="24"/>
              </w:rPr>
            </w:pPr>
          </w:p>
        </w:tc>
      </w:tr>
      <w:tr w:rsidR="0064068E" w14:paraId="45846EE5" w14:textId="77777777">
        <w:tc>
          <w:tcPr>
            <w:tcW w:w="2803" w:type="dxa"/>
          </w:tcPr>
          <w:p w14:paraId="527929C1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arge language models</w:t>
            </w:r>
          </w:p>
        </w:tc>
        <w:tc>
          <w:tcPr>
            <w:tcW w:w="5719" w:type="dxa"/>
          </w:tcPr>
          <w:p w14:paraId="0198578E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models used in each study (e.g., GPT-4, GPT-</w:t>
            </w:r>
            <w:r>
              <w:rPr>
                <w:rFonts w:ascii="Times New Roman" w:hAnsi="Times New Roman"/>
                <w:sz w:val="24"/>
              </w:rPr>
              <w:t>4o).</w:t>
            </w:r>
          </w:p>
        </w:tc>
      </w:tr>
      <w:tr w:rsidR="0064068E" w14:paraId="1E7FBB4C" w14:textId="77777777">
        <w:tc>
          <w:tcPr>
            <w:tcW w:w="2803" w:type="dxa"/>
          </w:tcPr>
          <w:p w14:paraId="6DE7CE26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Prompts</w:t>
            </w:r>
          </w:p>
        </w:tc>
        <w:tc>
          <w:tcPr>
            <w:tcW w:w="5719" w:type="dxa"/>
          </w:tcPr>
          <w:p w14:paraId="1C17B955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instructions designed to achieve a more realistic scenario and meet the intended objectives.</w:t>
            </w:r>
          </w:p>
        </w:tc>
      </w:tr>
      <w:tr w:rsidR="0064068E" w14:paraId="03AC4610" w14:textId="77777777">
        <w:tc>
          <w:tcPr>
            <w:tcW w:w="2803" w:type="dxa"/>
          </w:tcPr>
          <w:p w14:paraId="1DDE9DEB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ine-tuning</w:t>
            </w:r>
          </w:p>
        </w:tc>
        <w:tc>
          <w:tcPr>
            <w:tcW w:w="5719" w:type="dxa"/>
          </w:tcPr>
          <w:p w14:paraId="20327C5D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Continuing the training of a model using domain-specific or task-specific data to better adapt it to a particular application </w:t>
            </w:r>
            <w:r>
              <w:rPr>
                <w:rFonts w:ascii="Times New Roman" w:hAnsi="Times New Roman" w:hint="eastAsia"/>
                <w:sz w:val="24"/>
              </w:rPr>
              <w:t>scenario.</w:t>
            </w:r>
          </w:p>
        </w:tc>
      </w:tr>
      <w:tr w:rsidR="0064068E" w14:paraId="15FBB665" w14:textId="77777777">
        <w:tc>
          <w:tcPr>
            <w:tcW w:w="2803" w:type="dxa"/>
          </w:tcPr>
          <w:p w14:paraId="328FA19E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chnology and tools</w:t>
            </w:r>
          </w:p>
        </w:tc>
        <w:tc>
          <w:tcPr>
            <w:tcW w:w="5719" w:type="dxa"/>
          </w:tcPr>
          <w:p w14:paraId="26AAB88C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software and hardware devices integrated to simulate the patient in the model.</w:t>
            </w:r>
          </w:p>
        </w:tc>
      </w:tr>
      <w:tr w:rsidR="0064068E" w14:paraId="7FBB5238" w14:textId="77777777">
        <w:tc>
          <w:tcPr>
            <w:tcW w:w="2803" w:type="dxa"/>
          </w:tcPr>
          <w:p w14:paraId="79D028D5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rticipant</w:t>
            </w:r>
          </w:p>
        </w:tc>
        <w:tc>
          <w:tcPr>
            <w:tcW w:w="5719" w:type="dxa"/>
          </w:tcPr>
          <w:p w14:paraId="2A98ED74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specific characteristics of the experimental subjects in the study.</w:t>
            </w:r>
          </w:p>
        </w:tc>
      </w:tr>
      <w:tr w:rsidR="0064068E" w14:paraId="01745276" w14:textId="77777777">
        <w:tc>
          <w:tcPr>
            <w:tcW w:w="2803" w:type="dxa"/>
          </w:tcPr>
          <w:p w14:paraId="275156CF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ampl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Size</w:t>
            </w:r>
          </w:p>
        </w:tc>
        <w:tc>
          <w:tcPr>
            <w:tcW w:w="5719" w:type="dxa"/>
          </w:tcPr>
          <w:p w14:paraId="15FF1556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of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participantsused</w:t>
            </w:r>
            <w:proofErr w:type="spellEnd"/>
            <w:r>
              <w:rPr>
                <w:rFonts w:ascii="Times New Roman" w:hAnsi="Times New Roman"/>
                <w:sz w:val="24"/>
              </w:rPr>
              <w:t>.</w:t>
            </w:r>
          </w:p>
        </w:tc>
      </w:tr>
      <w:tr w:rsidR="0064068E" w14:paraId="57D689FC" w14:textId="77777777">
        <w:tc>
          <w:tcPr>
            <w:tcW w:w="2803" w:type="dxa"/>
          </w:tcPr>
          <w:p w14:paraId="055A5543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vatar</w:t>
            </w:r>
          </w:p>
        </w:tc>
        <w:tc>
          <w:tcPr>
            <w:tcW w:w="5719" w:type="dxa"/>
          </w:tcPr>
          <w:p w14:paraId="155B84FE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he </w:t>
            </w:r>
            <w:r>
              <w:rPr>
                <w:rFonts w:ascii="Times New Roman" w:hAnsi="Times New Roman"/>
                <w:sz w:val="24"/>
              </w:rPr>
              <w:t>representation of the model.</w:t>
            </w:r>
          </w:p>
        </w:tc>
      </w:tr>
      <w:tr w:rsidR="0064068E" w14:paraId="11E14C58" w14:textId="77777777">
        <w:tc>
          <w:tcPr>
            <w:tcW w:w="2803" w:type="dxa"/>
          </w:tcPr>
          <w:p w14:paraId="2EA9D451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mulated Patients</w:t>
            </w:r>
          </w:p>
        </w:tc>
        <w:tc>
          <w:tcPr>
            <w:tcW w:w="5719" w:type="dxa"/>
          </w:tcPr>
          <w:p w14:paraId="7D2A898C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specific patient types simulated by the model.</w:t>
            </w:r>
          </w:p>
        </w:tc>
      </w:tr>
      <w:tr w:rsidR="0064068E" w14:paraId="4257C799" w14:textId="77777777">
        <w:tc>
          <w:tcPr>
            <w:tcW w:w="2803" w:type="dxa"/>
          </w:tcPr>
          <w:p w14:paraId="2C489A7A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ical specialty</w:t>
            </w:r>
          </w:p>
        </w:tc>
        <w:tc>
          <w:tcPr>
            <w:tcW w:w="5719" w:type="dxa"/>
          </w:tcPr>
          <w:p w14:paraId="2CE12FDD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primary disciplinary scope involved in each study.</w:t>
            </w:r>
          </w:p>
        </w:tc>
      </w:tr>
      <w:tr w:rsidR="0064068E" w14:paraId="351585AA" w14:textId="77777777">
        <w:tc>
          <w:tcPr>
            <w:tcW w:w="2803" w:type="dxa"/>
          </w:tcPr>
          <w:p w14:paraId="3C280C4B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dical context</w:t>
            </w:r>
            <w:r>
              <w:rPr>
                <w:rFonts w:ascii="Times New Roman" w:hAnsi="Times New Roman" w:hint="eastAsia"/>
                <w:sz w:val="24"/>
              </w:rPr>
              <w:t xml:space="preserve"> and tasks</w:t>
            </w:r>
          </w:p>
        </w:tc>
        <w:tc>
          <w:tcPr>
            <w:tcW w:w="5719" w:type="dxa"/>
          </w:tcPr>
          <w:p w14:paraId="307496E1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scenarios of the research design and the specific t</w:t>
            </w:r>
            <w:r>
              <w:rPr>
                <w:rFonts w:ascii="Times New Roman" w:hAnsi="Times New Roman"/>
                <w:sz w:val="24"/>
              </w:rPr>
              <w:t>asks performed (e.g., communication training in an outdoor emergency situation).</w:t>
            </w:r>
          </w:p>
        </w:tc>
      </w:tr>
      <w:tr w:rsidR="0064068E" w14:paraId="7870E7EE" w14:textId="77777777">
        <w:tc>
          <w:tcPr>
            <w:tcW w:w="2803" w:type="dxa"/>
          </w:tcPr>
          <w:p w14:paraId="0934D887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Data of </w:t>
            </w:r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</w:rPr>
              <w:t>evalation</w:t>
            </w:r>
            <w:proofErr w:type="spellEnd"/>
          </w:p>
        </w:tc>
        <w:tc>
          <w:tcPr>
            <w:tcW w:w="5719" w:type="dxa"/>
          </w:tcPr>
          <w:p w14:paraId="1F83D987" w14:textId="77777777" w:rsidR="0064068E" w:rsidRDefault="0064068E">
            <w:pPr>
              <w:rPr>
                <w:rFonts w:ascii="Times New Roman" w:hAnsi="Times New Roman"/>
                <w:sz w:val="24"/>
              </w:rPr>
            </w:pPr>
          </w:p>
        </w:tc>
      </w:tr>
      <w:tr w:rsidR="0064068E" w14:paraId="12F1FDA3" w14:textId="77777777">
        <w:tc>
          <w:tcPr>
            <w:tcW w:w="2803" w:type="dxa"/>
          </w:tcPr>
          <w:p w14:paraId="2D83576E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valuation domain and tools</w:t>
            </w:r>
          </w:p>
        </w:tc>
        <w:tc>
          <w:tcPr>
            <w:tcW w:w="5719" w:type="dxa"/>
          </w:tcPr>
          <w:p w14:paraId="392B4E13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An overview of the tools used to assess the LLM-VPs in the study (e.g., scales, questionnaires, etc.), and the specific </w:t>
            </w:r>
            <w:r>
              <w:rPr>
                <w:rFonts w:ascii="Times New Roman" w:hAnsi="Times New Roman"/>
                <w:sz w:val="24"/>
              </w:rPr>
              <w:t>aspects evaluated (such as user experience, learning outcomes).</w:t>
            </w:r>
          </w:p>
        </w:tc>
      </w:tr>
      <w:tr w:rsidR="0064068E" w14:paraId="7EC53A75" w14:textId="77777777">
        <w:tc>
          <w:tcPr>
            <w:tcW w:w="2803" w:type="dxa"/>
          </w:tcPr>
          <w:p w14:paraId="6B1A8EA8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valuators</w:t>
            </w:r>
          </w:p>
        </w:tc>
        <w:tc>
          <w:tcPr>
            <w:tcW w:w="5719" w:type="dxa"/>
          </w:tcPr>
          <w:p w14:paraId="3E89592A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e entities responsible for assessing user experience and learning outcomes (e.g., experts).</w:t>
            </w:r>
          </w:p>
        </w:tc>
      </w:tr>
      <w:tr w:rsidR="0064068E" w14:paraId="66536F63" w14:textId="77777777">
        <w:tc>
          <w:tcPr>
            <w:tcW w:w="8522" w:type="dxa"/>
            <w:gridSpan w:val="2"/>
          </w:tcPr>
          <w:p w14:paraId="5F5BBAFC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Q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uality assessment</w:t>
            </w:r>
          </w:p>
        </w:tc>
      </w:tr>
      <w:tr w:rsidR="0064068E" w14:paraId="26F70894" w14:textId="77777777">
        <w:tc>
          <w:tcPr>
            <w:tcW w:w="2803" w:type="dxa"/>
          </w:tcPr>
          <w:p w14:paraId="44A418E4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MERSQI</w:t>
            </w:r>
          </w:p>
        </w:tc>
        <w:tc>
          <w:tcPr>
            <w:tcW w:w="5719" w:type="dxa"/>
          </w:tcPr>
          <w:p w14:paraId="2F245C39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A validated tool for evaluating the quality of quantitativ</w:t>
            </w:r>
            <w:r>
              <w:rPr>
                <w:rFonts w:ascii="Times New Roman" w:hAnsi="Times New Roman" w:hint="eastAsia"/>
                <w:sz w:val="24"/>
              </w:rPr>
              <w:t xml:space="preserve">e medical education </w:t>
            </w:r>
            <w:proofErr w:type="gramStart"/>
            <w:r>
              <w:rPr>
                <w:rFonts w:ascii="Times New Roman" w:hAnsi="Times New Roman" w:hint="eastAsia"/>
                <w:sz w:val="24"/>
              </w:rPr>
              <w:t>research,</w:t>
            </w:r>
            <w:proofErr w:type="gramEnd"/>
            <w:r>
              <w:rPr>
                <w:rFonts w:ascii="Times New Roman" w:hAnsi="Times New Roman" w:hint="eastAsia"/>
                <w:sz w:val="24"/>
              </w:rPr>
              <w:t xml:space="preserve"> has a scoring range from 5 (indicating the lowest quality) to 18 (indicating the highest quality). </w:t>
            </w:r>
          </w:p>
        </w:tc>
      </w:tr>
      <w:tr w:rsidR="0064068E" w14:paraId="7B6A3555" w14:textId="77777777">
        <w:tc>
          <w:tcPr>
            <w:tcW w:w="2803" w:type="dxa"/>
          </w:tcPr>
          <w:p w14:paraId="7C28282C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QualSyst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tandard</w:t>
            </w:r>
          </w:p>
        </w:tc>
        <w:tc>
          <w:tcPr>
            <w:tcW w:w="5719" w:type="dxa"/>
          </w:tcPr>
          <w:p w14:paraId="50FC9B8F" w14:textId="77777777" w:rsidR="0064068E" w:rsidRDefault="00DD46AC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A tool for evaluating the qualitative </w:t>
            </w:r>
            <w:proofErr w:type="gramStart"/>
            <w:r>
              <w:rPr>
                <w:rFonts w:ascii="Times New Roman" w:hAnsi="Times New Roman" w:hint="eastAsia"/>
                <w:sz w:val="24"/>
              </w:rPr>
              <w:t>research,</w:t>
            </w:r>
            <w:proofErr w:type="gramEnd"/>
            <w:r>
              <w:rPr>
                <w:rFonts w:ascii="Times New Roman" w:hAnsi="Times New Roman" w:hint="eastAsia"/>
                <w:sz w:val="24"/>
              </w:rPr>
              <w:t xml:space="preserve"> includes a </w:t>
            </w:r>
            <w:r>
              <w:rPr>
                <w:rFonts w:ascii="Times New Roman" w:hAnsi="Times New Roman" w:hint="eastAsia"/>
                <w:sz w:val="24"/>
              </w:rPr>
              <w:lastRenderedPageBreak/>
              <w:t>checklist of 10 criteria for assessing qualitati</w:t>
            </w:r>
            <w:r>
              <w:rPr>
                <w:rFonts w:ascii="Times New Roman" w:hAnsi="Times New Roman" w:hint="eastAsia"/>
                <w:sz w:val="24"/>
              </w:rPr>
              <w:t>ve studies. The score, representing the ratio of obtained points to the maximum possible score, ranges from 0 (indicating the lowest quality) to 1 (indicating the highest quality).</w:t>
            </w:r>
          </w:p>
        </w:tc>
      </w:tr>
    </w:tbl>
    <w:p w14:paraId="3B3DC6BE" w14:textId="77777777" w:rsidR="0064068E" w:rsidRDefault="0064068E"/>
    <w:p w14:paraId="5D31A4FC" w14:textId="77777777" w:rsidR="0064068E" w:rsidRDefault="0064068E"/>
    <w:p w14:paraId="68FD0F7C" w14:textId="77777777" w:rsidR="0064068E" w:rsidRDefault="0064068E"/>
    <w:sectPr w:rsidR="00640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zMGIzMjc3OWJmZGE2NWM2MjI1ODlhY2YwMGU4NjcifQ=="/>
  </w:docVars>
  <w:rsids>
    <w:rsidRoot w:val="7D3E4F29"/>
    <w:rsid w:val="0064068E"/>
    <w:rsid w:val="00DD46AC"/>
    <w:rsid w:val="00F13B74"/>
    <w:rsid w:val="1188174B"/>
    <w:rsid w:val="12482862"/>
    <w:rsid w:val="1EBE577D"/>
    <w:rsid w:val="42C41CE4"/>
    <w:rsid w:val="59941761"/>
    <w:rsid w:val="5D3B5DD4"/>
    <w:rsid w:val="626671FB"/>
    <w:rsid w:val="6C4F6A37"/>
    <w:rsid w:val="742614D0"/>
    <w:rsid w:val="797D4ACF"/>
    <w:rsid w:val="7D3E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qFormat/>
    <w:tblPr>
      <w:tblInd w:w="0" w:type="dxa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qFormat/>
    <w:tblPr>
      <w:tblInd w:w="0" w:type="dxa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0</Words>
  <Characters>690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</dc:creator>
  <cp:lastModifiedBy>Indumathi</cp:lastModifiedBy>
  <cp:revision>2</cp:revision>
  <dcterms:created xsi:type="dcterms:W3CDTF">2025-10-11T16:36:00Z</dcterms:created>
  <dcterms:modified xsi:type="dcterms:W3CDTF">2025-10-11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AB4048A148734AD7A5ED4303DA333054_13</vt:lpwstr>
  </property>
  <property fmtid="{D5CDD505-2E9C-101B-9397-08002B2CF9AE}" pid="4" name="KSOTemplateDocerSaveRecord">
    <vt:lpwstr>eyJoZGlkIjoiODkyNTA3ZGViYjViYzRmZDQ1MzgyZWYwMWFiMzkwY2IiLCJ1c2VySWQiOiI3MzY3Njc3NDUifQ==</vt:lpwstr>
  </property>
</Properties>
</file>